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A697B" w14:textId="3B393701" w:rsidR="007B14CD" w:rsidRPr="000D7F0E" w:rsidRDefault="007B14CD" w:rsidP="005B6855">
      <w:pPr>
        <w:spacing w:line="480" w:lineRule="auto"/>
        <w:rPr>
          <w:rFonts w:cs="Arial"/>
          <w:b/>
          <w:lang w:val="en-US"/>
        </w:rPr>
      </w:pPr>
      <w:r w:rsidRPr="000D7F0E">
        <w:rPr>
          <w:rFonts w:cs="Arial"/>
          <w:b/>
          <w:lang w:val="en-US"/>
        </w:rPr>
        <w:t>Supplemental material</w:t>
      </w:r>
    </w:p>
    <w:p w14:paraId="05CD977D" w14:textId="77777777" w:rsidR="007B14CD" w:rsidRPr="000D7F0E" w:rsidRDefault="007B14CD" w:rsidP="005B6855">
      <w:pPr>
        <w:spacing w:line="480" w:lineRule="auto"/>
        <w:rPr>
          <w:rFonts w:cs="Arial"/>
          <w:b/>
          <w:lang w:val="en-US"/>
        </w:rPr>
      </w:pPr>
    </w:p>
    <w:p w14:paraId="337253EB" w14:textId="425E4191" w:rsidR="003A0801" w:rsidRPr="000D7F0E" w:rsidRDefault="003A0801" w:rsidP="005B6855">
      <w:pPr>
        <w:spacing w:line="480" w:lineRule="auto"/>
        <w:rPr>
          <w:rFonts w:cs="Arial"/>
          <w:lang w:val="en-US"/>
        </w:rPr>
      </w:pPr>
      <w:r w:rsidRPr="000D7F0E">
        <w:rPr>
          <w:rFonts w:cs="Arial"/>
          <w:lang w:val="en-US"/>
        </w:rPr>
        <w:t>A systematic classification of death causes in multiple myeloma</w:t>
      </w:r>
    </w:p>
    <w:p w14:paraId="76C9C80A" w14:textId="7DE5CA9A" w:rsidR="00EE0C8C" w:rsidRPr="000D7F0E" w:rsidRDefault="00EE0C8C" w:rsidP="00EE0C8C">
      <w:pPr>
        <w:spacing w:line="480" w:lineRule="auto"/>
        <w:jc w:val="both"/>
        <w:rPr>
          <w:rFonts w:cs="Arial"/>
          <w:lang w:val="en-US"/>
        </w:rPr>
      </w:pPr>
    </w:p>
    <w:p w14:paraId="75CE9E78" w14:textId="77777777" w:rsidR="003A0801" w:rsidRPr="000D7F0E" w:rsidRDefault="003A0801" w:rsidP="003A0801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lang w:val="en-US"/>
        </w:rPr>
        <w:t>Elias K. Mai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>*, Eva-Maria Haas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>*, Stephan Lücke</w:t>
      </w:r>
      <w:r w:rsidRPr="000D7F0E">
        <w:rPr>
          <w:rFonts w:cs="Arial"/>
          <w:vertAlign w:val="superscript"/>
          <w:lang w:val="en-US"/>
        </w:rPr>
        <w:t>2</w:t>
      </w:r>
      <w:r w:rsidRPr="000D7F0E">
        <w:rPr>
          <w:rFonts w:cs="Arial"/>
          <w:lang w:val="en-US"/>
        </w:rPr>
        <w:t>, Martin Löpprich</w:t>
      </w:r>
      <w:r w:rsidRPr="000D7F0E">
        <w:rPr>
          <w:rFonts w:cs="Arial"/>
          <w:vertAlign w:val="superscript"/>
          <w:lang w:val="en-US"/>
        </w:rPr>
        <w:t>3</w:t>
      </w:r>
      <w:r w:rsidRPr="000D7F0E">
        <w:rPr>
          <w:rFonts w:cs="Arial"/>
          <w:lang w:val="en-US"/>
        </w:rPr>
        <w:t>, Christina Kunz</w:t>
      </w:r>
      <w:r w:rsidRPr="000D7F0E">
        <w:rPr>
          <w:rFonts w:cs="Arial"/>
          <w:vertAlign w:val="superscript"/>
          <w:lang w:val="en-US"/>
        </w:rPr>
        <w:t>4</w:t>
      </w:r>
      <w:r w:rsidRPr="000D7F0E">
        <w:rPr>
          <w:rFonts w:cs="Arial"/>
          <w:lang w:val="en-US"/>
        </w:rPr>
        <w:t>, Maria Pritsch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>, Petra Knaup-Gregori</w:t>
      </w:r>
      <w:r w:rsidRPr="000D7F0E">
        <w:rPr>
          <w:rFonts w:cs="Arial"/>
          <w:vertAlign w:val="superscript"/>
          <w:lang w:val="en-US"/>
        </w:rPr>
        <w:t>3</w:t>
      </w:r>
      <w:r w:rsidRPr="000D7F0E">
        <w:rPr>
          <w:rFonts w:cs="Arial"/>
          <w:lang w:val="en-US"/>
        </w:rPr>
        <w:t>, Marc S. Raab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>, Jana Schlenzka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>, Uta Bertsch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>, Jens Hillengass</w:t>
      </w: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 xml:space="preserve"> and Hartmut Goldschmidt</w:t>
      </w:r>
      <w:r w:rsidRPr="000D7F0E">
        <w:rPr>
          <w:rFonts w:cs="Arial"/>
          <w:vertAlign w:val="superscript"/>
          <w:lang w:val="en-US"/>
        </w:rPr>
        <w:t>1,5</w:t>
      </w:r>
    </w:p>
    <w:p w14:paraId="12A25702" w14:textId="77777777" w:rsidR="003A0801" w:rsidRPr="000D7F0E" w:rsidRDefault="003A0801" w:rsidP="003A0801">
      <w:pPr>
        <w:spacing w:line="480" w:lineRule="auto"/>
        <w:rPr>
          <w:rFonts w:cs="Arial"/>
          <w:lang w:val="en-US"/>
        </w:rPr>
      </w:pPr>
    </w:p>
    <w:p w14:paraId="78F0B37A" w14:textId="4640612A" w:rsidR="003A0801" w:rsidRPr="000D7F0E" w:rsidRDefault="003A0801" w:rsidP="003A0801">
      <w:pPr>
        <w:spacing w:line="480" w:lineRule="auto"/>
        <w:jc w:val="both"/>
        <w:rPr>
          <w:rFonts w:cs="Arial"/>
          <w:i/>
          <w:lang w:val="en-US"/>
        </w:rPr>
      </w:pPr>
      <w:r w:rsidRPr="000D7F0E">
        <w:rPr>
          <w:rFonts w:cs="Arial"/>
          <w:vertAlign w:val="superscript"/>
          <w:lang w:val="en-US"/>
        </w:rPr>
        <w:t>1</w:t>
      </w:r>
      <w:r w:rsidRPr="000D7F0E">
        <w:rPr>
          <w:rFonts w:cs="Arial"/>
          <w:lang w:val="en-US"/>
        </w:rPr>
        <w:t xml:space="preserve">Department of Internal Medicine V, University </w:t>
      </w:r>
      <w:r w:rsidR="0084016B" w:rsidRPr="000D7F0E">
        <w:rPr>
          <w:rFonts w:cs="Arial"/>
          <w:lang w:val="en-US"/>
        </w:rPr>
        <w:t>Hospital</w:t>
      </w:r>
      <w:r w:rsidRPr="000D7F0E">
        <w:rPr>
          <w:rFonts w:cs="Arial"/>
          <w:lang w:val="en-US"/>
        </w:rPr>
        <w:t xml:space="preserve"> Heidelberg, Heidelberg, Germany; </w:t>
      </w:r>
      <w:r w:rsidRPr="000D7F0E">
        <w:rPr>
          <w:rFonts w:cs="Arial"/>
          <w:vertAlign w:val="superscript"/>
          <w:lang w:val="en-US"/>
        </w:rPr>
        <w:t>2</w:t>
      </w:r>
      <w:r w:rsidRPr="000D7F0E">
        <w:rPr>
          <w:rFonts w:cs="Arial"/>
          <w:lang w:val="en-US"/>
        </w:rPr>
        <w:t xml:space="preserve">National Center for Tumor Diseases (NCT) Heidelberg, Trail Center, Heidelberg, Germany; </w:t>
      </w:r>
      <w:r w:rsidRPr="000D7F0E">
        <w:rPr>
          <w:rFonts w:cs="Arial"/>
          <w:vertAlign w:val="superscript"/>
          <w:lang w:val="en-US"/>
        </w:rPr>
        <w:t>3</w:t>
      </w:r>
      <w:r w:rsidRPr="000D7F0E">
        <w:rPr>
          <w:rFonts w:cs="Arial"/>
          <w:lang w:val="en-US"/>
        </w:rPr>
        <w:t xml:space="preserve">Institute of Medical Biometry and Informatics, University of Heidelberg, Heidelberg, Germany; </w:t>
      </w:r>
      <w:r w:rsidRPr="000D7F0E">
        <w:rPr>
          <w:rFonts w:cs="Arial"/>
          <w:vertAlign w:val="superscript"/>
          <w:lang w:val="en-US"/>
        </w:rPr>
        <w:t>4</w:t>
      </w:r>
      <w:r w:rsidRPr="000D7F0E">
        <w:rPr>
          <w:rFonts w:cs="Arial"/>
          <w:lang w:val="en-US"/>
        </w:rPr>
        <w:t xml:space="preserve">Division of Biostatistics, German Cancer Research Center (DKFZ), Heidelberg, Germany and </w:t>
      </w:r>
      <w:r w:rsidRPr="000D7F0E">
        <w:rPr>
          <w:rFonts w:cs="Arial"/>
          <w:vertAlign w:val="superscript"/>
          <w:lang w:val="en-US"/>
        </w:rPr>
        <w:t>5</w:t>
      </w:r>
      <w:r w:rsidRPr="000D7F0E">
        <w:rPr>
          <w:rFonts w:cs="Arial"/>
          <w:lang w:val="en-US"/>
        </w:rPr>
        <w:t>National Center for Tumor Diseases (NCT) Heidelberg, Heidelberg, Germany.</w:t>
      </w:r>
      <w:r w:rsidRPr="000D7F0E">
        <w:rPr>
          <w:rFonts w:cs="Arial"/>
          <w:i/>
          <w:lang w:val="en-US"/>
        </w:rPr>
        <w:t xml:space="preserve"> </w:t>
      </w:r>
    </w:p>
    <w:p w14:paraId="452241A9" w14:textId="77777777" w:rsidR="003A0801" w:rsidRPr="000D7F0E" w:rsidRDefault="003A0801" w:rsidP="003A0801">
      <w:pPr>
        <w:spacing w:line="480" w:lineRule="auto"/>
        <w:jc w:val="both"/>
        <w:rPr>
          <w:rFonts w:cs="Arial"/>
          <w:lang w:val="en-US"/>
        </w:rPr>
      </w:pPr>
    </w:p>
    <w:p w14:paraId="2159FAB6" w14:textId="0EDE4977" w:rsidR="0084016B" w:rsidRPr="000D7F0E" w:rsidRDefault="003A0801" w:rsidP="003A0801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* These authors contributed equally to this work.</w:t>
      </w:r>
      <w:r w:rsidR="0084016B" w:rsidRPr="000D7F0E">
        <w:rPr>
          <w:rFonts w:cs="Arial"/>
          <w:lang w:val="en-US"/>
        </w:rPr>
        <w:br w:type="page"/>
      </w:r>
    </w:p>
    <w:p w14:paraId="548D4305" w14:textId="34965149" w:rsidR="008A2843" w:rsidRPr="000D7F0E" w:rsidRDefault="00515058" w:rsidP="008A2843">
      <w:pPr>
        <w:spacing w:line="480" w:lineRule="auto"/>
        <w:jc w:val="both"/>
        <w:rPr>
          <w:rFonts w:cs="Arial"/>
          <w:b/>
          <w:lang w:val="en-US"/>
        </w:rPr>
      </w:pPr>
      <w:r w:rsidRPr="000D7F0E">
        <w:rPr>
          <w:rFonts w:cs="Arial"/>
          <w:b/>
          <w:lang w:val="en-US"/>
        </w:rPr>
        <w:lastRenderedPageBreak/>
        <w:t>Supplemental</w:t>
      </w:r>
      <w:r w:rsidR="008A2843" w:rsidRPr="000D7F0E">
        <w:rPr>
          <w:rFonts w:cs="Arial"/>
          <w:b/>
          <w:lang w:val="en-US"/>
        </w:rPr>
        <w:t xml:space="preserve"> Methods</w:t>
      </w:r>
    </w:p>
    <w:p w14:paraId="04190BB2" w14:textId="77777777" w:rsidR="0084016B" w:rsidRPr="000D7F0E" w:rsidRDefault="0084016B" w:rsidP="008A2843">
      <w:pPr>
        <w:spacing w:line="480" w:lineRule="auto"/>
        <w:jc w:val="both"/>
        <w:rPr>
          <w:rFonts w:cs="Arial"/>
          <w:lang w:val="en-US"/>
        </w:rPr>
      </w:pPr>
    </w:p>
    <w:p w14:paraId="14B44A38" w14:textId="225482C9" w:rsidR="008561B1" w:rsidRPr="000D7F0E" w:rsidRDefault="00226173" w:rsidP="008A2843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lang w:val="en-US"/>
        </w:rPr>
        <w:t>Examples for the allocation of COD to categories</w:t>
      </w:r>
    </w:p>
    <w:p w14:paraId="5BC3345D" w14:textId="77777777" w:rsidR="0084016B" w:rsidRPr="000D7F0E" w:rsidRDefault="00EB1C96" w:rsidP="00EB1C96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1:</w:t>
      </w:r>
      <w:r w:rsidRPr="000D7F0E">
        <w:rPr>
          <w:rFonts w:cs="Arial"/>
          <w:lang w:val="en-US"/>
        </w:rPr>
        <w:t xml:space="preserve"> The follow-up revealed that pa</w:t>
      </w:r>
      <w:r w:rsidR="0067716A" w:rsidRPr="000D7F0E">
        <w:rPr>
          <w:rFonts w:cs="Arial"/>
          <w:lang w:val="en-US"/>
        </w:rPr>
        <w:t>tient 1</w:t>
      </w:r>
      <w:r w:rsidRPr="000D7F0E">
        <w:rPr>
          <w:rFonts w:cs="Arial"/>
          <w:lang w:val="en-US"/>
        </w:rPr>
        <w:t xml:space="preserve"> has died </w:t>
      </w:r>
      <w:r w:rsidR="0084016B" w:rsidRPr="000D7F0E">
        <w:rPr>
          <w:rFonts w:cs="Arial"/>
          <w:lang w:val="en-US"/>
        </w:rPr>
        <w:t>at home in 2016</w:t>
      </w:r>
      <w:r w:rsidRPr="000D7F0E">
        <w:rPr>
          <w:rFonts w:cs="Arial"/>
          <w:lang w:val="en-US"/>
        </w:rPr>
        <w:t>. He has not performed his</w:t>
      </w:r>
      <w:r w:rsidR="0084016B" w:rsidRPr="000D7F0E">
        <w:rPr>
          <w:rFonts w:cs="Arial"/>
          <w:lang w:val="en-US"/>
        </w:rPr>
        <w:t xml:space="preserve"> regular</w:t>
      </w:r>
      <w:r w:rsidRPr="000D7F0E">
        <w:rPr>
          <w:rFonts w:cs="Arial"/>
          <w:lang w:val="en-US"/>
        </w:rPr>
        <w:t xml:space="preserve"> MM </w:t>
      </w:r>
      <w:r w:rsidR="0084016B" w:rsidRPr="000D7F0E">
        <w:rPr>
          <w:rFonts w:cs="Arial"/>
          <w:lang w:val="en-US"/>
        </w:rPr>
        <w:t>check ups</w:t>
      </w:r>
      <w:r w:rsidRPr="000D7F0E">
        <w:rPr>
          <w:rFonts w:cs="Arial"/>
          <w:lang w:val="en-US"/>
        </w:rPr>
        <w:t xml:space="preserve"> at the University </w:t>
      </w:r>
      <w:r w:rsidR="0084016B" w:rsidRPr="000D7F0E">
        <w:rPr>
          <w:rFonts w:cs="Arial"/>
          <w:lang w:val="en-US"/>
        </w:rPr>
        <w:t>Hospital</w:t>
      </w:r>
      <w:r w:rsidRPr="000D7F0E">
        <w:rPr>
          <w:rFonts w:cs="Arial"/>
          <w:lang w:val="en-US"/>
        </w:rPr>
        <w:t xml:space="preserve"> Heidelberg for </w:t>
      </w:r>
      <w:r w:rsidR="0084016B" w:rsidRPr="000D7F0E">
        <w:rPr>
          <w:rFonts w:cs="Arial"/>
          <w:lang w:val="en-US"/>
        </w:rPr>
        <w:t xml:space="preserve">the last </w:t>
      </w:r>
      <w:r w:rsidRPr="000D7F0E">
        <w:rPr>
          <w:rFonts w:cs="Arial"/>
          <w:lang w:val="en-US"/>
        </w:rPr>
        <w:t xml:space="preserve">two years. His general practitioner did not have information about the COD and </w:t>
      </w:r>
      <w:r w:rsidR="0084016B" w:rsidRPr="000D7F0E">
        <w:rPr>
          <w:rFonts w:cs="Arial"/>
          <w:lang w:val="en-US"/>
        </w:rPr>
        <w:t xml:space="preserve">an autopsy was not conducted. </w:t>
      </w:r>
    </w:p>
    <w:p w14:paraId="29AD5A34" w14:textId="6ABCB4F7" w:rsidR="00EB1C96" w:rsidRPr="000D7F0E" w:rsidRDefault="00EB1C96" w:rsidP="00EB1C96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b/>
          <w:lang w:val="en-US"/>
        </w:rPr>
        <w:t>-&gt; Unknown (4)</w:t>
      </w:r>
    </w:p>
    <w:p w14:paraId="36CD457E" w14:textId="77777777" w:rsidR="0084016B" w:rsidRPr="000D7F0E" w:rsidRDefault="0084016B" w:rsidP="0067716A">
      <w:pPr>
        <w:spacing w:line="480" w:lineRule="auto"/>
        <w:jc w:val="both"/>
        <w:rPr>
          <w:rFonts w:cs="Arial"/>
          <w:i/>
          <w:lang w:val="en-US"/>
        </w:rPr>
      </w:pPr>
    </w:p>
    <w:p w14:paraId="3BCBE07C" w14:textId="77777777" w:rsidR="0084016B" w:rsidRPr="000D7F0E" w:rsidRDefault="0067716A" w:rsidP="0067716A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2:</w:t>
      </w:r>
      <w:r w:rsidRPr="000D7F0E">
        <w:rPr>
          <w:rFonts w:cs="Arial"/>
          <w:lang w:val="en-US"/>
        </w:rPr>
        <w:t xml:space="preserve"> Patient 2 was brought to the hospital by his daughter, after he had been fallen. The laboratory examinations showed a thrombocytopenia a</w:t>
      </w:r>
      <w:r w:rsidR="0013312C" w:rsidRPr="000D7F0E">
        <w:rPr>
          <w:rFonts w:cs="Arial"/>
          <w:lang w:val="en-US"/>
        </w:rPr>
        <w:t>nd a</w:t>
      </w:r>
      <w:r w:rsidRPr="000D7F0E">
        <w:rPr>
          <w:rFonts w:cs="Arial"/>
          <w:lang w:val="en-US"/>
        </w:rPr>
        <w:t xml:space="preserve"> progression of MM. A CT scan of the head showed a subdural hematoma, which finally led to death.</w:t>
      </w:r>
      <w:r w:rsidR="0084016B" w:rsidRPr="000D7F0E">
        <w:rPr>
          <w:rFonts w:cs="Arial"/>
          <w:lang w:val="en-US"/>
        </w:rPr>
        <w:t xml:space="preserve"> </w:t>
      </w:r>
    </w:p>
    <w:p w14:paraId="0363D5B7" w14:textId="176FCEF7" w:rsidR="0067716A" w:rsidRPr="000D7F0E" w:rsidRDefault="0067716A" w:rsidP="0067716A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b/>
          <w:lang w:val="en-US"/>
        </w:rPr>
        <w:t xml:space="preserve">-&gt; Not attributable to </w:t>
      </w:r>
      <w:r w:rsidRPr="000D7F0E">
        <w:rPr>
          <w:rFonts w:cs="Arial"/>
          <w:b/>
          <w:i/>
          <w:lang w:val="en-US"/>
        </w:rPr>
        <w:t>(1)/(2)</w:t>
      </w:r>
      <w:r w:rsidR="000C5A83" w:rsidRPr="000D7F0E">
        <w:rPr>
          <w:rFonts w:cs="Arial"/>
          <w:b/>
          <w:lang w:val="en-US"/>
        </w:rPr>
        <w:t xml:space="preserve"> (3)</w:t>
      </w:r>
    </w:p>
    <w:p w14:paraId="3A8C2911" w14:textId="77777777" w:rsidR="0084016B" w:rsidRPr="000D7F0E" w:rsidRDefault="0084016B" w:rsidP="00043DCB">
      <w:pPr>
        <w:spacing w:line="480" w:lineRule="auto"/>
        <w:jc w:val="both"/>
        <w:rPr>
          <w:rFonts w:cs="Arial"/>
          <w:lang w:val="en-US"/>
        </w:rPr>
      </w:pPr>
    </w:p>
    <w:p w14:paraId="184933EF" w14:textId="77777777" w:rsidR="0084016B" w:rsidRPr="000D7F0E" w:rsidRDefault="00043DCB" w:rsidP="00043DCB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3:</w:t>
      </w:r>
      <w:r w:rsidRPr="000D7F0E">
        <w:rPr>
          <w:rFonts w:cs="Arial"/>
          <w:lang w:val="en-US"/>
        </w:rPr>
        <w:t xml:space="preserve"> Patient 3 had a known alcohol abuse with subsequent liver cirrhosis. He developed an upper gastrointestinal bleeding, which led to death. At the time of death MM was in complete r</w:t>
      </w:r>
      <w:r w:rsidR="0084016B" w:rsidRPr="000D7F0E">
        <w:rPr>
          <w:rFonts w:cs="Arial"/>
          <w:lang w:val="en-US"/>
        </w:rPr>
        <w:t>esponse</w:t>
      </w:r>
      <w:r w:rsidRPr="000D7F0E">
        <w:rPr>
          <w:rFonts w:cs="Arial"/>
          <w:lang w:val="en-US"/>
        </w:rPr>
        <w:t xml:space="preserve"> and no MM therapy was applied. </w:t>
      </w:r>
    </w:p>
    <w:p w14:paraId="28F2438F" w14:textId="4B5A217A" w:rsidR="00043DCB" w:rsidRPr="000D7F0E" w:rsidRDefault="00043DCB" w:rsidP="00043DCB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b/>
          <w:lang w:val="en-US"/>
        </w:rPr>
        <w:t xml:space="preserve">-&gt; MM-independent (2) </w:t>
      </w:r>
    </w:p>
    <w:p w14:paraId="37638C02" w14:textId="77777777" w:rsidR="0084016B" w:rsidRPr="000D7F0E" w:rsidRDefault="0084016B" w:rsidP="0067716A">
      <w:pPr>
        <w:spacing w:line="480" w:lineRule="auto"/>
        <w:jc w:val="both"/>
        <w:rPr>
          <w:rFonts w:cs="Arial"/>
          <w:lang w:val="en-US"/>
        </w:rPr>
      </w:pPr>
    </w:p>
    <w:p w14:paraId="4EF2F741" w14:textId="7CCF3E01" w:rsidR="00030020" w:rsidRPr="000D7F0E" w:rsidRDefault="00575DF5" w:rsidP="0067716A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4:</w:t>
      </w:r>
      <w:r w:rsidRPr="000D7F0E">
        <w:rPr>
          <w:rFonts w:cs="Arial"/>
          <w:lang w:val="en-US"/>
        </w:rPr>
        <w:t xml:space="preserve"> Patient 4</w:t>
      </w:r>
      <w:r w:rsidR="0084016B" w:rsidRPr="000D7F0E">
        <w:rPr>
          <w:rFonts w:cs="Arial"/>
          <w:lang w:val="en-US"/>
        </w:rPr>
        <w:t xml:space="preserve"> </w:t>
      </w:r>
      <w:r w:rsidR="00030020" w:rsidRPr="000D7F0E">
        <w:rPr>
          <w:rFonts w:cs="Arial"/>
          <w:lang w:val="en-US"/>
        </w:rPr>
        <w:t xml:space="preserve">was hospitalized </w:t>
      </w:r>
      <w:r w:rsidR="00D15372" w:rsidRPr="000D7F0E">
        <w:rPr>
          <w:rFonts w:cs="Arial"/>
          <w:lang w:val="en-US"/>
        </w:rPr>
        <w:t xml:space="preserve">because of </w:t>
      </w:r>
      <w:r w:rsidR="0084016B" w:rsidRPr="000D7F0E">
        <w:rPr>
          <w:rFonts w:cs="Arial"/>
          <w:lang w:val="en-US"/>
        </w:rPr>
        <w:t xml:space="preserve">a </w:t>
      </w:r>
      <w:r w:rsidR="00D15372" w:rsidRPr="000D7F0E">
        <w:rPr>
          <w:rFonts w:cs="Arial"/>
          <w:lang w:val="en-US"/>
        </w:rPr>
        <w:t xml:space="preserve">reduced general condition and somnolence. In the past, several MM therapies had been conducted. </w:t>
      </w:r>
      <w:r w:rsidR="004A57CA" w:rsidRPr="000D7F0E">
        <w:rPr>
          <w:rFonts w:cs="Arial"/>
          <w:lang w:val="en-US"/>
        </w:rPr>
        <w:t xml:space="preserve">The </w:t>
      </w:r>
      <w:r w:rsidR="00030020" w:rsidRPr="000D7F0E">
        <w:rPr>
          <w:rFonts w:cs="Arial"/>
          <w:lang w:val="en-US"/>
        </w:rPr>
        <w:t xml:space="preserve">laboratory examinations showed </w:t>
      </w:r>
      <w:r w:rsidR="00AA28D0" w:rsidRPr="000D7F0E">
        <w:rPr>
          <w:rFonts w:cs="Arial"/>
          <w:lang w:val="en-US"/>
        </w:rPr>
        <w:t>increased creatinine values</w:t>
      </w:r>
      <w:r w:rsidR="004A57CA" w:rsidRPr="000D7F0E">
        <w:rPr>
          <w:rFonts w:cs="Arial"/>
          <w:lang w:val="en-US"/>
        </w:rPr>
        <w:t xml:space="preserve">, </w:t>
      </w:r>
      <w:r w:rsidR="00030020" w:rsidRPr="000D7F0E">
        <w:rPr>
          <w:rFonts w:cs="Arial"/>
          <w:lang w:val="en-US"/>
        </w:rPr>
        <w:t xml:space="preserve">anemia, thrombocytopenia and a </w:t>
      </w:r>
      <w:r w:rsidR="0084016B" w:rsidRPr="000D7F0E">
        <w:rPr>
          <w:rFonts w:cs="Arial"/>
          <w:lang w:val="en-US"/>
        </w:rPr>
        <w:t>rapid MM</w:t>
      </w:r>
      <w:r w:rsidR="00030020" w:rsidRPr="000D7F0E">
        <w:rPr>
          <w:rFonts w:cs="Arial"/>
          <w:lang w:val="en-US"/>
        </w:rPr>
        <w:t xml:space="preserve"> progression. </w:t>
      </w:r>
      <w:r w:rsidR="004A57CA" w:rsidRPr="000D7F0E">
        <w:rPr>
          <w:rFonts w:cs="Arial"/>
          <w:lang w:val="en-US"/>
        </w:rPr>
        <w:t xml:space="preserve">Due to lack of therapeutic options a palliative </w:t>
      </w:r>
      <w:r w:rsidR="00A874CA" w:rsidRPr="000D7F0E">
        <w:rPr>
          <w:rFonts w:cs="Arial"/>
          <w:lang w:val="en-US"/>
        </w:rPr>
        <w:t>strategy was initiated in agreement with the patient and his relatives.</w:t>
      </w:r>
      <w:r w:rsidR="00AA28D0" w:rsidRPr="000D7F0E">
        <w:rPr>
          <w:rFonts w:cs="Arial"/>
          <w:lang w:val="en-US"/>
        </w:rPr>
        <w:t xml:space="preserve"> In the next days </w:t>
      </w:r>
      <w:r w:rsidR="005F7AE7" w:rsidRPr="000D7F0E">
        <w:rPr>
          <w:rFonts w:cs="Arial"/>
          <w:lang w:val="en-US"/>
        </w:rPr>
        <w:t>the creatinine values increased further. Finally, the patient died due to renal failure.</w:t>
      </w:r>
      <w:r w:rsidR="004A57CA" w:rsidRPr="000D7F0E">
        <w:rPr>
          <w:rFonts w:cs="Arial"/>
          <w:lang w:val="en-US"/>
        </w:rPr>
        <w:t xml:space="preserve"> </w:t>
      </w:r>
    </w:p>
    <w:p w14:paraId="5A045646" w14:textId="77777777" w:rsidR="00030020" w:rsidRPr="000D7F0E" w:rsidRDefault="00030020" w:rsidP="00030020">
      <w:pPr>
        <w:spacing w:line="480" w:lineRule="auto"/>
        <w:jc w:val="both"/>
        <w:rPr>
          <w:rFonts w:cs="Arial"/>
          <w:b/>
          <w:lang w:val="en-US"/>
        </w:rPr>
      </w:pPr>
      <w:r w:rsidRPr="000D7F0E">
        <w:rPr>
          <w:rFonts w:cs="Arial"/>
          <w:b/>
          <w:lang w:val="en-US"/>
        </w:rPr>
        <w:t>-&gt; MM-dependent (1) -&gt; MM progression-related (1A)</w:t>
      </w:r>
    </w:p>
    <w:p w14:paraId="358AA573" w14:textId="77777777" w:rsidR="0084016B" w:rsidRPr="000D7F0E" w:rsidRDefault="0084016B" w:rsidP="0019676E">
      <w:pPr>
        <w:spacing w:line="480" w:lineRule="auto"/>
        <w:jc w:val="both"/>
        <w:rPr>
          <w:rFonts w:cs="Arial"/>
          <w:lang w:val="en-US"/>
        </w:rPr>
      </w:pPr>
    </w:p>
    <w:p w14:paraId="7F6CEC4D" w14:textId="4E3E1D3C" w:rsidR="0019676E" w:rsidRPr="000D7F0E" w:rsidRDefault="0019676E" w:rsidP="0019676E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5:</w:t>
      </w:r>
      <w:r w:rsidRPr="000D7F0E">
        <w:rPr>
          <w:rFonts w:cs="Arial"/>
          <w:lang w:val="en-US"/>
        </w:rPr>
        <w:t xml:space="preserve"> After the MM control examination had shown progressive disease, a reinduction therapy with Bortezomib-Cyclophosphamide-Dexamethasone was initiated</w:t>
      </w:r>
      <w:r w:rsidR="0084016B" w:rsidRPr="000D7F0E">
        <w:rPr>
          <w:rFonts w:cs="Arial"/>
          <w:lang w:val="en-US"/>
        </w:rPr>
        <w:t xml:space="preserve"> in this patient</w:t>
      </w:r>
      <w:r w:rsidRPr="000D7F0E">
        <w:rPr>
          <w:rFonts w:cs="Arial"/>
          <w:lang w:val="en-US"/>
        </w:rPr>
        <w:t xml:space="preserve">. However, two weeks later patient 5 developed cough, dyspnea and fever. The laboratory examinations showed increased inflammation parameters. Despite of antibiotic therapy </w:t>
      </w:r>
      <w:r w:rsidR="0084016B" w:rsidRPr="000D7F0E">
        <w:rPr>
          <w:rFonts w:cs="Arial"/>
          <w:lang w:val="en-US"/>
        </w:rPr>
        <w:t xml:space="preserve">he </w:t>
      </w:r>
      <w:r w:rsidRPr="000D7F0E">
        <w:rPr>
          <w:rFonts w:cs="Arial"/>
          <w:lang w:val="en-US"/>
        </w:rPr>
        <w:t>became respiratory insufficient and died due to pneumonia.</w:t>
      </w:r>
    </w:p>
    <w:p w14:paraId="10B24175" w14:textId="0DA2E7CD" w:rsidR="0019676E" w:rsidRPr="000D7F0E" w:rsidRDefault="0019676E" w:rsidP="0019676E">
      <w:pPr>
        <w:spacing w:line="480" w:lineRule="auto"/>
        <w:jc w:val="both"/>
        <w:rPr>
          <w:rFonts w:cs="Arial"/>
          <w:b/>
          <w:lang w:val="en-US"/>
        </w:rPr>
      </w:pPr>
      <w:r w:rsidRPr="000D7F0E">
        <w:rPr>
          <w:rFonts w:cs="Arial"/>
          <w:b/>
          <w:lang w:val="en-US"/>
        </w:rPr>
        <w:t xml:space="preserve">-&gt; </w:t>
      </w:r>
      <w:r w:rsidR="0073167C" w:rsidRPr="000D7F0E">
        <w:rPr>
          <w:rFonts w:cs="Arial"/>
          <w:b/>
          <w:lang w:val="en-US"/>
        </w:rPr>
        <w:t>MM-dependent (1), n</w:t>
      </w:r>
      <w:r w:rsidRPr="000D7F0E">
        <w:rPr>
          <w:rFonts w:cs="Arial"/>
          <w:b/>
          <w:lang w:val="en-US"/>
        </w:rPr>
        <w:t xml:space="preserve">ot attributable to </w:t>
      </w:r>
      <w:r w:rsidRPr="000D7F0E">
        <w:rPr>
          <w:rFonts w:cs="Arial"/>
          <w:b/>
          <w:i/>
          <w:lang w:val="en-US"/>
        </w:rPr>
        <w:t>(1A)/(1B)</w:t>
      </w:r>
    </w:p>
    <w:p w14:paraId="3FF4656E" w14:textId="77777777" w:rsidR="0084016B" w:rsidRPr="000D7F0E" w:rsidRDefault="0084016B" w:rsidP="008A2843">
      <w:pPr>
        <w:spacing w:line="480" w:lineRule="auto"/>
        <w:jc w:val="both"/>
        <w:rPr>
          <w:rFonts w:cs="Arial"/>
          <w:lang w:val="en-US"/>
        </w:rPr>
      </w:pPr>
    </w:p>
    <w:p w14:paraId="4D72AB5C" w14:textId="333F6299" w:rsidR="00382524" w:rsidRPr="000D7F0E" w:rsidRDefault="0019676E" w:rsidP="008A2843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6</w:t>
      </w:r>
      <w:r w:rsidR="006669F7" w:rsidRPr="000D7F0E">
        <w:rPr>
          <w:rFonts w:cs="Arial"/>
          <w:i/>
          <w:lang w:val="en-US"/>
        </w:rPr>
        <w:t>:</w:t>
      </w:r>
      <w:r w:rsidR="006669F7" w:rsidRPr="000D7F0E">
        <w:rPr>
          <w:rFonts w:cs="Arial"/>
          <w:lang w:val="en-US"/>
        </w:rPr>
        <w:t xml:space="preserve"> </w:t>
      </w:r>
      <w:r w:rsidRPr="000D7F0E">
        <w:rPr>
          <w:rFonts w:cs="Arial"/>
          <w:lang w:val="en-US"/>
        </w:rPr>
        <w:t>Patient 6</w:t>
      </w:r>
      <w:r w:rsidR="0053790F" w:rsidRPr="000D7F0E">
        <w:rPr>
          <w:rFonts w:cs="Arial"/>
          <w:lang w:val="en-US"/>
        </w:rPr>
        <w:t xml:space="preserve"> developed dyspnea and fever two weeks after HDT/ABSCT</w:t>
      </w:r>
      <w:r w:rsidR="00CD34EB" w:rsidRPr="000D7F0E">
        <w:rPr>
          <w:rFonts w:cs="Arial"/>
          <w:lang w:val="en-US"/>
        </w:rPr>
        <w:t>. Prior tho HDT/ABSCT his MM disease had well responded to upfront indcution therapy</w:t>
      </w:r>
      <w:r w:rsidR="0053790F" w:rsidRPr="000D7F0E">
        <w:rPr>
          <w:rFonts w:cs="Arial"/>
          <w:lang w:val="en-US"/>
        </w:rPr>
        <w:t xml:space="preserve">. </w:t>
      </w:r>
      <w:r w:rsidR="00EE4126" w:rsidRPr="000D7F0E">
        <w:rPr>
          <w:rFonts w:cs="Arial"/>
          <w:lang w:val="en-US"/>
        </w:rPr>
        <w:t xml:space="preserve">A conducted chest X-ray </w:t>
      </w:r>
      <w:r w:rsidR="002052C2" w:rsidRPr="000D7F0E">
        <w:rPr>
          <w:rFonts w:cs="Arial"/>
          <w:lang w:val="en-US"/>
        </w:rPr>
        <w:t>showed a basal infiltrate on the right side</w:t>
      </w:r>
      <w:r w:rsidR="00EE4126" w:rsidRPr="000D7F0E">
        <w:rPr>
          <w:rFonts w:cs="Arial"/>
          <w:lang w:val="en-US"/>
        </w:rPr>
        <w:t xml:space="preserve">. </w:t>
      </w:r>
      <w:r w:rsidR="0053790F" w:rsidRPr="000D7F0E">
        <w:rPr>
          <w:rFonts w:cs="Arial"/>
          <w:lang w:val="en-US"/>
        </w:rPr>
        <w:t>An antibiotic therap</w:t>
      </w:r>
      <w:r w:rsidR="00C36864" w:rsidRPr="000D7F0E">
        <w:rPr>
          <w:rFonts w:cs="Arial"/>
          <w:lang w:val="en-US"/>
        </w:rPr>
        <w:t xml:space="preserve">y with ceftazidim was initiated and escalated with an antimykotic therapy. </w:t>
      </w:r>
      <w:r w:rsidR="00382524" w:rsidRPr="000D7F0E">
        <w:rPr>
          <w:rFonts w:cs="Arial"/>
          <w:lang w:val="en-US"/>
        </w:rPr>
        <w:t>Nevertheless</w:t>
      </w:r>
      <w:r w:rsidR="00C36864" w:rsidRPr="000D7F0E">
        <w:rPr>
          <w:rFonts w:cs="Arial"/>
          <w:lang w:val="en-US"/>
        </w:rPr>
        <w:t xml:space="preserve">, </w:t>
      </w:r>
      <w:r w:rsidR="00382524" w:rsidRPr="000D7F0E">
        <w:rPr>
          <w:rFonts w:cs="Arial"/>
          <w:lang w:val="en-US"/>
        </w:rPr>
        <w:t>the patient became respiratory insufficient, needed catecholamines and died due to</w:t>
      </w:r>
      <w:r w:rsidR="00B2147E" w:rsidRPr="000D7F0E">
        <w:rPr>
          <w:rFonts w:cs="Arial"/>
          <w:lang w:val="en-US"/>
        </w:rPr>
        <w:t xml:space="preserve"> </w:t>
      </w:r>
      <w:r w:rsidR="005D11AC" w:rsidRPr="000D7F0E">
        <w:rPr>
          <w:rFonts w:cs="Arial"/>
          <w:lang w:val="en-US"/>
        </w:rPr>
        <w:t xml:space="preserve">pulmonary </w:t>
      </w:r>
      <w:r w:rsidR="00B2147E" w:rsidRPr="000D7F0E">
        <w:rPr>
          <w:rFonts w:cs="Arial"/>
          <w:lang w:val="en-US"/>
        </w:rPr>
        <w:t>sepsis</w:t>
      </w:r>
      <w:r w:rsidR="00382524" w:rsidRPr="000D7F0E">
        <w:rPr>
          <w:rFonts w:cs="Arial"/>
          <w:lang w:val="en-US"/>
        </w:rPr>
        <w:t>.</w:t>
      </w:r>
    </w:p>
    <w:p w14:paraId="746A0526" w14:textId="1EDF83C3" w:rsidR="00226173" w:rsidRPr="000D7F0E" w:rsidRDefault="002D0752" w:rsidP="008A2843">
      <w:pPr>
        <w:spacing w:line="480" w:lineRule="auto"/>
        <w:jc w:val="both"/>
        <w:rPr>
          <w:rFonts w:cs="Arial"/>
          <w:b/>
          <w:lang w:val="en-US"/>
        </w:rPr>
      </w:pPr>
      <w:r w:rsidRPr="000D7F0E">
        <w:rPr>
          <w:rFonts w:cs="Arial"/>
          <w:b/>
          <w:lang w:val="en-US"/>
        </w:rPr>
        <w:t>-&gt; MM-dependent (1</w:t>
      </w:r>
      <w:r w:rsidR="00382524" w:rsidRPr="000D7F0E">
        <w:rPr>
          <w:rFonts w:cs="Arial"/>
          <w:b/>
          <w:lang w:val="en-US"/>
        </w:rPr>
        <w:t>)</w:t>
      </w:r>
      <w:r w:rsidRPr="000D7F0E">
        <w:rPr>
          <w:rFonts w:cs="Arial"/>
          <w:b/>
          <w:lang w:val="en-US"/>
        </w:rPr>
        <w:t xml:space="preserve"> -&gt;</w:t>
      </w:r>
      <w:r w:rsidR="0073167C" w:rsidRPr="000D7F0E">
        <w:rPr>
          <w:rFonts w:cs="Arial"/>
          <w:b/>
          <w:lang w:val="en-US"/>
        </w:rPr>
        <w:t xml:space="preserve"> t</w:t>
      </w:r>
      <w:r w:rsidR="00382524" w:rsidRPr="000D7F0E">
        <w:rPr>
          <w:rFonts w:cs="Arial"/>
          <w:b/>
          <w:lang w:val="en-US"/>
        </w:rPr>
        <w:t>herapy</w:t>
      </w:r>
      <w:r w:rsidRPr="000D7F0E">
        <w:rPr>
          <w:rFonts w:cs="Arial"/>
          <w:b/>
          <w:lang w:val="en-US"/>
        </w:rPr>
        <w:t>-associated (1</w:t>
      </w:r>
      <w:r w:rsidR="0084016B" w:rsidRPr="000D7F0E">
        <w:rPr>
          <w:rFonts w:cs="Arial"/>
          <w:b/>
          <w:lang w:val="en-US"/>
        </w:rPr>
        <w:t>B)</w:t>
      </w:r>
    </w:p>
    <w:p w14:paraId="21B659C8" w14:textId="77777777" w:rsidR="00CD34EB" w:rsidRPr="000D7F0E" w:rsidRDefault="00CD34EB" w:rsidP="008A2843">
      <w:pPr>
        <w:spacing w:line="480" w:lineRule="auto"/>
        <w:jc w:val="both"/>
        <w:rPr>
          <w:rFonts w:cs="Arial"/>
          <w:lang w:val="en-US"/>
        </w:rPr>
      </w:pPr>
    </w:p>
    <w:p w14:paraId="168FA886" w14:textId="66D95C1A" w:rsidR="002D0752" w:rsidRPr="000D7F0E" w:rsidRDefault="0019676E" w:rsidP="008A2843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i/>
          <w:lang w:val="en-US"/>
        </w:rPr>
        <w:t>Example 7</w:t>
      </w:r>
      <w:r w:rsidR="00C82C23" w:rsidRPr="000D7F0E">
        <w:rPr>
          <w:rFonts w:cs="Arial"/>
          <w:i/>
          <w:lang w:val="en-US"/>
        </w:rPr>
        <w:t>:</w:t>
      </w:r>
      <w:r w:rsidR="00C82C23" w:rsidRPr="000D7F0E">
        <w:rPr>
          <w:rFonts w:cs="Arial"/>
          <w:lang w:val="en-US"/>
        </w:rPr>
        <w:t xml:space="preserve"> </w:t>
      </w:r>
      <w:r w:rsidRPr="000D7F0E">
        <w:rPr>
          <w:rFonts w:cs="Arial"/>
          <w:lang w:val="en-US"/>
        </w:rPr>
        <w:t>Patient 7</w:t>
      </w:r>
      <w:r w:rsidR="00386B08" w:rsidRPr="000D7F0E">
        <w:rPr>
          <w:rFonts w:cs="Arial"/>
          <w:lang w:val="en-US"/>
        </w:rPr>
        <w:t xml:space="preserve"> developed </w:t>
      </w:r>
      <w:r w:rsidR="00C82C23" w:rsidRPr="000D7F0E">
        <w:rPr>
          <w:rFonts w:cs="Arial"/>
          <w:lang w:val="en-US"/>
        </w:rPr>
        <w:t>GvHD</w:t>
      </w:r>
      <w:r w:rsidR="00386B08" w:rsidRPr="000D7F0E">
        <w:rPr>
          <w:rFonts w:cs="Arial"/>
          <w:lang w:val="en-US"/>
        </w:rPr>
        <w:t xml:space="preserve"> of the </w:t>
      </w:r>
      <w:r w:rsidR="00C82C23" w:rsidRPr="000D7F0E">
        <w:rPr>
          <w:rFonts w:cs="Arial"/>
          <w:lang w:val="en-US"/>
        </w:rPr>
        <w:t xml:space="preserve">intestine and </w:t>
      </w:r>
      <w:r w:rsidR="00386B08" w:rsidRPr="000D7F0E">
        <w:rPr>
          <w:rFonts w:cs="Arial"/>
          <w:lang w:val="en-US"/>
        </w:rPr>
        <w:t>the liver</w:t>
      </w:r>
      <w:r w:rsidR="00C7249D" w:rsidRPr="000D7F0E">
        <w:rPr>
          <w:rFonts w:cs="Arial"/>
          <w:lang w:val="en-US"/>
        </w:rPr>
        <w:t xml:space="preserve"> after allogeneic blood stem cell transplantation</w:t>
      </w:r>
      <w:r w:rsidR="00CD34EB" w:rsidRPr="000D7F0E">
        <w:rPr>
          <w:rFonts w:cs="Arial"/>
          <w:lang w:val="en-US"/>
        </w:rPr>
        <w:t xml:space="preserve"> after MM relapse and re-induction therapy</w:t>
      </w:r>
      <w:r w:rsidR="00386B08" w:rsidRPr="000D7F0E">
        <w:rPr>
          <w:rFonts w:cs="Arial"/>
          <w:lang w:val="en-US"/>
        </w:rPr>
        <w:t xml:space="preserve">. The symptoms were progressive despite of high dose immunosuppressive therapy. In agreement with the patient no </w:t>
      </w:r>
      <w:r w:rsidR="00C612A8" w:rsidRPr="000D7F0E">
        <w:rPr>
          <w:rFonts w:cs="Arial"/>
          <w:lang w:val="en-US"/>
        </w:rPr>
        <w:t>intensive care interventions were conducted. The patient died due to GvHD.</w:t>
      </w:r>
    </w:p>
    <w:p w14:paraId="4A5DDB8A" w14:textId="064283AE" w:rsidR="00CD34EB" w:rsidRPr="000D7F0E" w:rsidRDefault="0073167C" w:rsidP="00E3176A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b/>
          <w:lang w:val="en-US"/>
        </w:rPr>
        <w:t>-&gt; MM-dependent (1) -&gt; t</w:t>
      </w:r>
      <w:r w:rsidR="00C612A8" w:rsidRPr="000D7F0E">
        <w:rPr>
          <w:rFonts w:cs="Arial"/>
          <w:b/>
          <w:lang w:val="en-US"/>
        </w:rPr>
        <w:t>herapy-associated (1B)</w:t>
      </w:r>
      <w:r w:rsidR="00CD34EB" w:rsidRPr="000D7F0E">
        <w:rPr>
          <w:rFonts w:cs="Arial"/>
          <w:lang w:val="en-US"/>
        </w:rPr>
        <w:br w:type="page"/>
      </w:r>
    </w:p>
    <w:p w14:paraId="45290A58" w14:textId="6F37CA6E" w:rsidR="00E3176A" w:rsidRPr="000D7F0E" w:rsidRDefault="00E3176A" w:rsidP="00E3176A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lang w:val="en-US"/>
        </w:rPr>
        <w:t>Validity system</w:t>
      </w:r>
    </w:p>
    <w:p w14:paraId="1F74212A" w14:textId="77777777" w:rsidR="00E3176A" w:rsidRPr="000D7F0E" w:rsidRDefault="00E3176A" w:rsidP="00E3176A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lang w:val="en-US"/>
        </w:rPr>
        <w:t>The sources of medical documentation were rated in two categories: death certificates and documents containing information confirmed by physicians received a high validity whereas documents or information created by non-physicians received a low validity.</w:t>
      </w:r>
    </w:p>
    <w:p w14:paraId="66492743" w14:textId="77777777" w:rsidR="00E3176A" w:rsidRPr="000D7F0E" w:rsidRDefault="00E3176A" w:rsidP="008A2843">
      <w:pPr>
        <w:spacing w:line="480" w:lineRule="auto"/>
        <w:jc w:val="both"/>
        <w:rPr>
          <w:rFonts w:cs="Arial"/>
          <w:lang w:val="en-US"/>
        </w:rPr>
      </w:pPr>
    </w:p>
    <w:p w14:paraId="4A50FCB8" w14:textId="77777777" w:rsidR="008A2843" w:rsidRPr="000D7F0E" w:rsidRDefault="008A2843" w:rsidP="008A2843">
      <w:pPr>
        <w:spacing w:line="480" w:lineRule="auto"/>
        <w:jc w:val="both"/>
        <w:rPr>
          <w:rFonts w:cs="Arial"/>
          <w:lang w:val="en-US"/>
        </w:rPr>
      </w:pPr>
      <w:r w:rsidRPr="000D7F0E">
        <w:rPr>
          <w:rFonts w:cs="Arial"/>
          <w:lang w:val="en-US"/>
        </w:rPr>
        <w:t>Statistical analyses</w:t>
      </w:r>
    </w:p>
    <w:p w14:paraId="69D83EE7" w14:textId="5C3BA0A2" w:rsidR="008A2843" w:rsidRPr="000D7F0E" w:rsidRDefault="008A2843" w:rsidP="00AC0CC3">
      <w:pPr>
        <w:spacing w:line="480" w:lineRule="auto"/>
        <w:jc w:val="both"/>
        <w:rPr>
          <w:rFonts w:asciiTheme="minorHAnsi" w:hAnsiTheme="minorHAnsi"/>
        </w:rPr>
      </w:pPr>
      <w:r w:rsidRPr="000D7F0E">
        <w:rPr>
          <w:rFonts w:cs="Arial"/>
          <w:lang w:val="en-US"/>
        </w:rPr>
        <w:t>The COD frequencies were analyzed at different super- (causality to MM) and subordinate (MedDRA specific COD) levels of the classification. Uni- and multivariate competing-risks analyses were performed on the whole cohort (n=818) to assess the impact of the known MM prognostic factors (dichotomized) on the combined endpoint COD/overall survival: age (≥65 years), International Staging System (ISS, stage III), lactate dehydrogenase (LDH, ≥248 U/ml) and platelet count at diagnosis (&lt;150/nl) as well as renal impairment (RI) at diagnosis or prior to ABSCT (serum creatinine ≥2mg/dl). Analyses were restricted to the subset of patients with unique COD either MM progression-related (1A) or therapy-related death (1B), plus all patients alive at the end of observation. The impact of covariates was assessed by fitting multi-state models.</w:t>
      </w:r>
      <w:r w:rsidRPr="000D7F0E">
        <w:rPr>
          <w:rFonts w:cs="Arial"/>
          <w:vertAlign w:val="superscript"/>
          <w:lang w:val="en-US"/>
        </w:rPr>
        <w:t xml:space="preserve"> </w:t>
      </w:r>
      <w:r w:rsidRPr="000D7F0E">
        <w:rPr>
          <w:rFonts w:cs="Arial"/>
          <w:lang w:val="en-US"/>
        </w:rPr>
        <w:t xml:space="preserve">Using three-state models, patients enter the analysis in an event-free state (alive), and are then considered to be under risk of dying from either one of two competing causes (1A vs. 1B); both endpoints are mutually exclusive, only one can be observed. Upon their deaths, subjects switch into either one of the two final states. Cox regression on the cause-specific hazards was used to evaluate the specific impact of covariates on each of the two competing death risks. Hazard ratios (HR) were estimated with their respective 95% </w:t>
      </w:r>
      <w:r w:rsidRPr="000D7F0E">
        <w:rPr>
          <w:lang w:val="en-US"/>
        </w:rPr>
        <w:t>confidence interval</w:t>
      </w:r>
      <w:r w:rsidRPr="000D7F0E">
        <w:rPr>
          <w:rFonts w:cs="Arial"/>
          <w:lang w:val="en-US"/>
        </w:rPr>
        <w:t>; effects were considered statistically significant if p≤0.05.</w:t>
      </w:r>
      <w:r w:rsidR="00AC0CC3" w:rsidRPr="000D7F0E">
        <w:rPr>
          <w:rFonts w:cs="Arial"/>
          <w:b/>
        </w:rPr>
        <w:br w:type="page"/>
      </w:r>
    </w:p>
    <w:p w14:paraId="6EAEBD8C" w14:textId="31942B97" w:rsidR="008A2843" w:rsidRPr="000D7F0E" w:rsidRDefault="00E96770" w:rsidP="008A2843">
      <w:pPr>
        <w:spacing w:line="480" w:lineRule="auto"/>
        <w:jc w:val="both"/>
        <w:rPr>
          <w:b/>
          <w:lang w:val="en-US"/>
        </w:rPr>
      </w:pPr>
      <w:r w:rsidRPr="000D7F0E">
        <w:rPr>
          <w:rFonts w:cs="Arial"/>
          <w:b/>
          <w:lang w:val="en-US"/>
        </w:rPr>
        <w:t>Supplemental</w:t>
      </w:r>
      <w:r w:rsidR="008A2843" w:rsidRPr="000D7F0E">
        <w:rPr>
          <w:b/>
          <w:lang w:val="en-US"/>
        </w:rPr>
        <w:t xml:space="preserve"> Figure legends</w:t>
      </w:r>
    </w:p>
    <w:p w14:paraId="40AA90E1" w14:textId="77777777" w:rsidR="008A2843" w:rsidRPr="000D7F0E" w:rsidRDefault="008A2843" w:rsidP="008A2843">
      <w:pPr>
        <w:spacing w:line="480" w:lineRule="auto"/>
        <w:jc w:val="both"/>
        <w:rPr>
          <w:b/>
          <w:lang w:val="en-US"/>
        </w:rPr>
      </w:pPr>
    </w:p>
    <w:p w14:paraId="6A84ECAA" w14:textId="2E452B3E" w:rsidR="008A2843" w:rsidRPr="000D7F0E" w:rsidRDefault="00E96770" w:rsidP="008A2843">
      <w:pPr>
        <w:spacing w:line="480" w:lineRule="auto"/>
        <w:jc w:val="both"/>
        <w:rPr>
          <w:lang w:val="en-US"/>
        </w:rPr>
      </w:pPr>
      <w:r w:rsidRPr="000D7F0E">
        <w:rPr>
          <w:rFonts w:cs="Arial"/>
          <w:b/>
          <w:lang w:val="en-US"/>
        </w:rPr>
        <w:t>Supplemental</w:t>
      </w:r>
      <w:r w:rsidR="008A2843" w:rsidRPr="000D7F0E">
        <w:rPr>
          <w:b/>
          <w:lang w:val="en-US"/>
        </w:rPr>
        <w:t xml:space="preserve"> Figure 1. </w:t>
      </w:r>
      <w:r w:rsidR="008A2843" w:rsidRPr="000D7F0E">
        <w:rPr>
          <w:lang w:val="en-US"/>
        </w:rPr>
        <w:t xml:space="preserve">Kaplan Meier estimate of the survival function with 95% CI. Median OS  5.87 years (5.16 - 6.49). </w:t>
      </w:r>
    </w:p>
    <w:p w14:paraId="0878294D" w14:textId="77777777" w:rsidR="008A2843" w:rsidRPr="000D7F0E" w:rsidRDefault="008A2843" w:rsidP="008A2843">
      <w:pPr>
        <w:spacing w:line="480" w:lineRule="auto"/>
        <w:jc w:val="both"/>
        <w:rPr>
          <w:lang w:val="en-US"/>
        </w:rPr>
      </w:pPr>
      <w:r w:rsidRPr="000D7F0E">
        <w:rPr>
          <w:lang w:val="en-US"/>
        </w:rPr>
        <w:t>Abbreviations: ABSCT, autologous blood stem cell transplantation; CI, confidence interval; OS, overall survival.</w:t>
      </w:r>
    </w:p>
    <w:p w14:paraId="04D525E6" w14:textId="77777777" w:rsidR="008A2843" w:rsidRPr="000D7F0E" w:rsidRDefault="008A2843" w:rsidP="008A2843">
      <w:pPr>
        <w:spacing w:line="480" w:lineRule="auto"/>
        <w:jc w:val="both"/>
        <w:rPr>
          <w:lang w:val="en-US"/>
        </w:rPr>
      </w:pPr>
    </w:p>
    <w:p w14:paraId="001BA181" w14:textId="62E2B4F6" w:rsidR="008A2843" w:rsidRPr="000D7F0E" w:rsidRDefault="00E96770" w:rsidP="008A2843">
      <w:pPr>
        <w:spacing w:line="480" w:lineRule="auto"/>
        <w:jc w:val="both"/>
        <w:rPr>
          <w:lang w:val="en-US"/>
        </w:rPr>
      </w:pPr>
      <w:r w:rsidRPr="000D7F0E">
        <w:rPr>
          <w:rFonts w:cs="Arial"/>
          <w:b/>
          <w:lang w:val="en-US"/>
        </w:rPr>
        <w:t>Supplemental</w:t>
      </w:r>
      <w:r w:rsidR="008A2843" w:rsidRPr="000D7F0E">
        <w:rPr>
          <w:b/>
          <w:lang w:val="en-US"/>
        </w:rPr>
        <w:t xml:space="preserve"> Figure 2.</w:t>
      </w:r>
      <w:r w:rsidR="00161680" w:rsidRPr="000D7F0E">
        <w:rPr>
          <w:lang w:val="en-US"/>
        </w:rPr>
        <w:t xml:space="preserve"> </w:t>
      </w:r>
      <w:r w:rsidR="008A2843" w:rsidRPr="000D7F0E">
        <w:rPr>
          <w:lang w:val="en-US"/>
        </w:rPr>
        <w:t>Process of developing a cause of death-classification according to the Qualitative Content Analysis.</w:t>
      </w:r>
    </w:p>
    <w:p w14:paraId="3F0F8723" w14:textId="77777777" w:rsidR="008A2843" w:rsidRPr="000D7F0E" w:rsidRDefault="008A2843" w:rsidP="008A2843">
      <w:pPr>
        <w:spacing w:line="480" w:lineRule="auto"/>
        <w:jc w:val="both"/>
        <w:rPr>
          <w:lang w:val="en-US"/>
        </w:rPr>
      </w:pPr>
    </w:p>
    <w:p w14:paraId="51C0292D" w14:textId="0C6021D4" w:rsidR="008A2843" w:rsidRPr="000D7F0E" w:rsidRDefault="00E96770" w:rsidP="008A2843">
      <w:pPr>
        <w:spacing w:line="480" w:lineRule="auto"/>
        <w:jc w:val="both"/>
        <w:rPr>
          <w:lang w:val="en-US"/>
        </w:rPr>
      </w:pPr>
      <w:r w:rsidRPr="000D7F0E">
        <w:rPr>
          <w:rFonts w:cs="Arial"/>
          <w:b/>
          <w:lang w:val="en-US"/>
        </w:rPr>
        <w:t>Supplemental</w:t>
      </w:r>
      <w:r w:rsidR="008A2843" w:rsidRPr="000D7F0E">
        <w:rPr>
          <w:b/>
          <w:lang w:val="en-US"/>
        </w:rPr>
        <w:t xml:space="preserve"> Figure 3.</w:t>
      </w:r>
      <w:r w:rsidR="008A2843" w:rsidRPr="000D7F0E">
        <w:rPr>
          <w:lang w:val="en-US"/>
        </w:rPr>
        <w:t xml:space="preserve"> Hierarchical structure of the preliminary COD classification in MM patients. </w:t>
      </w:r>
    </w:p>
    <w:p w14:paraId="53F874F2" w14:textId="77777777" w:rsidR="008A2843" w:rsidRPr="000D7F0E" w:rsidRDefault="008A2843" w:rsidP="008A2843">
      <w:pPr>
        <w:spacing w:line="480" w:lineRule="auto"/>
        <w:jc w:val="both"/>
        <w:rPr>
          <w:lang w:val="en-US"/>
        </w:rPr>
      </w:pPr>
      <w:r w:rsidRPr="000D7F0E">
        <w:rPr>
          <w:lang w:val="en-US"/>
        </w:rPr>
        <w:t>Abbreviations: COD, causes of death; MM, multiple myeloma.</w:t>
      </w:r>
    </w:p>
    <w:p w14:paraId="7DAB3A55" w14:textId="77777777" w:rsidR="008A2843" w:rsidRPr="000D7F0E" w:rsidRDefault="008A2843" w:rsidP="008A2843">
      <w:pPr>
        <w:spacing w:line="480" w:lineRule="auto"/>
        <w:jc w:val="both"/>
        <w:rPr>
          <w:lang w:val="en-US"/>
        </w:rPr>
      </w:pPr>
    </w:p>
    <w:p w14:paraId="2CE9C797" w14:textId="4B187216" w:rsidR="008A2843" w:rsidRPr="000D7F0E" w:rsidRDefault="00E96770" w:rsidP="008A2843">
      <w:pPr>
        <w:spacing w:line="480" w:lineRule="auto"/>
        <w:jc w:val="both"/>
        <w:rPr>
          <w:rFonts w:cs="Arial"/>
        </w:rPr>
      </w:pPr>
      <w:r w:rsidRPr="000D7F0E">
        <w:rPr>
          <w:rFonts w:cs="Arial"/>
          <w:b/>
          <w:lang w:val="en-US"/>
        </w:rPr>
        <w:t>Supplemental</w:t>
      </w:r>
      <w:r w:rsidR="008A2843" w:rsidRPr="000D7F0E">
        <w:rPr>
          <w:rFonts w:cs="Arial"/>
          <w:b/>
        </w:rPr>
        <w:t xml:space="preserve"> Figure 4.</w:t>
      </w:r>
      <w:r w:rsidR="008A2843" w:rsidRPr="000D7F0E">
        <w:rPr>
          <w:rFonts w:cs="Arial"/>
        </w:rPr>
        <w:t xml:space="preserve"> Algorithm for allocation of COD within the superordinate system of the classification.</w:t>
      </w:r>
    </w:p>
    <w:p w14:paraId="1F9AB750" w14:textId="77777777" w:rsidR="008A2843" w:rsidRPr="000D7F0E" w:rsidRDefault="008A2843" w:rsidP="008A2843">
      <w:pPr>
        <w:spacing w:line="480" w:lineRule="auto"/>
        <w:jc w:val="both"/>
        <w:rPr>
          <w:rFonts w:cs="Arial"/>
        </w:rPr>
      </w:pPr>
      <w:r w:rsidRPr="000D7F0E">
        <w:rPr>
          <w:rFonts w:cs="Arial"/>
        </w:rPr>
        <w:t>The algorithm allows an reproducable assignment of COD in relation to MM/therapy or unrelated conditions.</w:t>
      </w:r>
    </w:p>
    <w:p w14:paraId="0D77282B" w14:textId="77777777" w:rsidR="008A2843" w:rsidRPr="000D7F0E" w:rsidRDefault="008A2843" w:rsidP="008A2843">
      <w:pPr>
        <w:spacing w:line="480" w:lineRule="auto"/>
        <w:jc w:val="both"/>
        <w:rPr>
          <w:rFonts w:cs="Arial"/>
        </w:rPr>
      </w:pPr>
      <w:r w:rsidRPr="000D7F0E">
        <w:rPr>
          <w:rFonts w:cs="Arial"/>
        </w:rPr>
        <w:t>Abbreviations: ABSCT, autologous blood stem cell transplantation; COD, causes of death; GvHD, graft versus host disease; MM, multiple myeloma.</w:t>
      </w:r>
    </w:p>
    <w:p w14:paraId="66E0A91F" w14:textId="77777777" w:rsidR="0000355F" w:rsidRPr="000D7F0E" w:rsidRDefault="0000355F" w:rsidP="008A2843">
      <w:pPr>
        <w:spacing w:line="480" w:lineRule="auto"/>
        <w:jc w:val="both"/>
        <w:rPr>
          <w:rFonts w:cs="Arial"/>
        </w:rPr>
      </w:pPr>
    </w:p>
    <w:p w14:paraId="70FDFD9E" w14:textId="65FAAF04" w:rsidR="0000355F" w:rsidRPr="000D7F0E" w:rsidRDefault="00E96770" w:rsidP="0000355F">
      <w:pPr>
        <w:spacing w:line="480" w:lineRule="auto"/>
        <w:jc w:val="both"/>
        <w:rPr>
          <w:rFonts w:cs="Arial"/>
        </w:rPr>
      </w:pPr>
      <w:r w:rsidRPr="000D7F0E">
        <w:rPr>
          <w:rFonts w:cs="Arial"/>
          <w:b/>
          <w:lang w:val="en-US"/>
        </w:rPr>
        <w:t>Supplemental</w:t>
      </w:r>
      <w:r w:rsidR="0000355F" w:rsidRPr="000D7F0E">
        <w:rPr>
          <w:rFonts w:cs="Arial"/>
          <w:b/>
        </w:rPr>
        <w:t xml:space="preserve"> Figure 5</w:t>
      </w:r>
      <w:r w:rsidR="006E44CE" w:rsidRPr="000D7F0E">
        <w:rPr>
          <w:rFonts w:cs="Arial"/>
          <w:b/>
        </w:rPr>
        <w:t>.</w:t>
      </w:r>
      <w:r w:rsidR="0000355F" w:rsidRPr="000D7F0E">
        <w:rPr>
          <w:rFonts w:cs="Arial"/>
        </w:rPr>
        <w:t xml:space="preserve"> Affiliation of MM-dependent death causes in periods. (A) Periods 1994-2000, 2001-2007 and 2008-2014. (B) Periods ≤6 months, &gt;6-72 months and &gt;72 months after the first ABSCT.</w:t>
      </w:r>
    </w:p>
    <w:p w14:paraId="2F4CC4A0" w14:textId="009C43BA" w:rsidR="008A2843" w:rsidRPr="000D7F0E" w:rsidRDefault="0000355F" w:rsidP="008A2843">
      <w:pPr>
        <w:spacing w:line="480" w:lineRule="auto"/>
        <w:jc w:val="both"/>
        <w:rPr>
          <w:rFonts w:cs="Arial"/>
        </w:rPr>
      </w:pPr>
      <w:r w:rsidRPr="000D7F0E">
        <w:rPr>
          <w:rFonts w:cs="Arial"/>
        </w:rPr>
        <w:t>Abbreviations: ABSCT, autologous blood stem cell transplantation; COD, causes of death; MM, multiple myeloma.</w:t>
      </w:r>
    </w:p>
    <w:p w14:paraId="4FB7ADA9" w14:textId="78346052" w:rsidR="006E44CE" w:rsidRPr="000D7F0E" w:rsidRDefault="006E44CE" w:rsidP="006E44CE">
      <w:pPr>
        <w:spacing w:line="480" w:lineRule="auto"/>
        <w:jc w:val="both"/>
        <w:rPr>
          <w:lang w:val="en-US"/>
        </w:rPr>
      </w:pPr>
      <w:r w:rsidRPr="000D7F0E">
        <w:rPr>
          <w:rFonts w:cs="Arial"/>
          <w:b/>
          <w:lang w:val="en-US"/>
        </w:rPr>
        <w:t>Supp</w:t>
      </w:r>
      <w:r w:rsidR="00E96770" w:rsidRPr="000D7F0E">
        <w:rPr>
          <w:rFonts w:cs="Arial"/>
          <w:b/>
          <w:lang w:val="en-US"/>
        </w:rPr>
        <w:t>lemental</w:t>
      </w:r>
      <w:r w:rsidRPr="000D7F0E">
        <w:rPr>
          <w:b/>
          <w:lang w:val="en-US"/>
        </w:rPr>
        <w:t xml:space="preserve"> Figure 6. </w:t>
      </w:r>
      <w:r w:rsidRPr="000D7F0E">
        <w:rPr>
          <w:lang w:val="en-US"/>
        </w:rPr>
        <w:t xml:space="preserve">Frequency distribution of assigned death causes at different classification levels depending on validity. (A) Categories. (B) Subcategories. (C) MM-dependent SOC. (D) Not attributable SOC. </w:t>
      </w:r>
    </w:p>
    <w:p w14:paraId="5E2B0794" w14:textId="4936A721" w:rsidR="008A2843" w:rsidRPr="00AC0CC3" w:rsidRDefault="006E44CE" w:rsidP="00AC0CC3">
      <w:pPr>
        <w:spacing w:line="480" w:lineRule="auto"/>
        <w:jc w:val="both"/>
        <w:rPr>
          <w:lang w:val="en-US"/>
        </w:rPr>
      </w:pPr>
      <w:r w:rsidRPr="000D7F0E">
        <w:rPr>
          <w:lang w:val="en-US"/>
        </w:rPr>
        <w:t>Abbreviations: COD, causes of death; MM, multiple myeloma; NS, nervous system; SOC, System Organ Class.</w:t>
      </w:r>
      <w:bookmarkStart w:id="0" w:name="_GoBack"/>
      <w:bookmarkEnd w:id="0"/>
    </w:p>
    <w:sectPr w:rsidR="008A2843" w:rsidRPr="00AC0CC3" w:rsidSect="001C6280">
      <w:footerReference w:type="even" r:id="rId8"/>
      <w:footerReference w:type="default" r:id="rId9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36C8D" w14:textId="77777777" w:rsidR="00515058" w:rsidRDefault="00515058" w:rsidP="00064697">
      <w:r>
        <w:separator/>
      </w:r>
    </w:p>
  </w:endnote>
  <w:endnote w:type="continuationSeparator" w:id="0">
    <w:p w14:paraId="5B31355E" w14:textId="77777777" w:rsidR="00515058" w:rsidRDefault="00515058" w:rsidP="00064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D7E94" w14:textId="77777777" w:rsidR="00515058" w:rsidRDefault="00515058" w:rsidP="00064697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65CA408" w14:textId="77777777" w:rsidR="00515058" w:rsidRDefault="00515058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4BAE0" w14:textId="77777777" w:rsidR="00515058" w:rsidRPr="00064697" w:rsidRDefault="00515058" w:rsidP="00064697">
    <w:pPr>
      <w:pStyle w:val="Fuzeile"/>
      <w:framePr w:wrap="around" w:vAnchor="text" w:hAnchor="margin" w:xAlign="center" w:y="1"/>
      <w:rPr>
        <w:rStyle w:val="Seitenzahl"/>
        <w:rFonts w:cs="Arial"/>
      </w:rPr>
    </w:pPr>
    <w:r w:rsidRPr="00064697">
      <w:rPr>
        <w:rStyle w:val="Seitenzahl"/>
        <w:rFonts w:cs="Arial"/>
      </w:rPr>
      <w:fldChar w:fldCharType="begin"/>
    </w:r>
    <w:r w:rsidRPr="00064697">
      <w:rPr>
        <w:rStyle w:val="Seitenzahl"/>
        <w:rFonts w:cs="Arial"/>
      </w:rPr>
      <w:instrText xml:space="preserve">PAGE  </w:instrText>
    </w:r>
    <w:r w:rsidRPr="00064697">
      <w:rPr>
        <w:rStyle w:val="Seitenzahl"/>
        <w:rFonts w:cs="Arial"/>
      </w:rPr>
      <w:fldChar w:fldCharType="separate"/>
    </w:r>
    <w:r w:rsidR="000D7F0E">
      <w:rPr>
        <w:rStyle w:val="Seitenzahl"/>
        <w:rFonts w:cs="Arial"/>
        <w:noProof/>
      </w:rPr>
      <w:t>1</w:t>
    </w:r>
    <w:r w:rsidRPr="00064697">
      <w:rPr>
        <w:rStyle w:val="Seitenzahl"/>
        <w:rFonts w:cs="Arial"/>
      </w:rPr>
      <w:fldChar w:fldCharType="end"/>
    </w:r>
  </w:p>
  <w:p w14:paraId="0F4927B3" w14:textId="77777777" w:rsidR="00515058" w:rsidRDefault="00515058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C41CE" w14:textId="77777777" w:rsidR="00515058" w:rsidRDefault="00515058" w:rsidP="00064697">
      <w:r>
        <w:separator/>
      </w:r>
    </w:p>
  </w:footnote>
  <w:footnote w:type="continuationSeparator" w:id="0">
    <w:p w14:paraId="734F0E3E" w14:textId="77777777" w:rsidR="00515058" w:rsidRDefault="00515058" w:rsidP="00064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US" w:vendorID="64" w:dllVersion="131078" w:nlCheck="1" w:checkStyle="1"/>
  <w:defaultTabStop w:val="708"/>
  <w:hyphenationZone w:val="425"/>
  <w:drawingGridHorizontalSpacing w:val="181"/>
  <w:drawingGridVerticalSpacing w:val="181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801"/>
    <w:rsid w:val="00002BA3"/>
    <w:rsid w:val="0000355F"/>
    <w:rsid w:val="00005D13"/>
    <w:rsid w:val="00013D87"/>
    <w:rsid w:val="00030020"/>
    <w:rsid w:val="000422CA"/>
    <w:rsid w:val="00043DCB"/>
    <w:rsid w:val="00044C94"/>
    <w:rsid w:val="00054E06"/>
    <w:rsid w:val="00064697"/>
    <w:rsid w:val="0007012A"/>
    <w:rsid w:val="00086ED5"/>
    <w:rsid w:val="000A7D21"/>
    <w:rsid w:val="000C0C56"/>
    <w:rsid w:val="000C1B37"/>
    <w:rsid w:val="000C2488"/>
    <w:rsid w:val="000C5A83"/>
    <w:rsid w:val="000D4636"/>
    <w:rsid w:val="000D7F0E"/>
    <w:rsid w:val="000F0D04"/>
    <w:rsid w:val="0013230B"/>
    <w:rsid w:val="0013312C"/>
    <w:rsid w:val="00161680"/>
    <w:rsid w:val="001652F7"/>
    <w:rsid w:val="001678D7"/>
    <w:rsid w:val="0017145C"/>
    <w:rsid w:val="001837B7"/>
    <w:rsid w:val="0019676E"/>
    <w:rsid w:val="001A51B2"/>
    <w:rsid w:val="001B00F2"/>
    <w:rsid w:val="001B1100"/>
    <w:rsid w:val="001C1013"/>
    <w:rsid w:val="001C6280"/>
    <w:rsid w:val="001F135E"/>
    <w:rsid w:val="001F29D3"/>
    <w:rsid w:val="001F2DE8"/>
    <w:rsid w:val="002052C2"/>
    <w:rsid w:val="00226173"/>
    <w:rsid w:val="0023195E"/>
    <w:rsid w:val="0023544F"/>
    <w:rsid w:val="00245241"/>
    <w:rsid w:val="00250E87"/>
    <w:rsid w:val="00275A03"/>
    <w:rsid w:val="00277E85"/>
    <w:rsid w:val="0029622F"/>
    <w:rsid w:val="002A15DE"/>
    <w:rsid w:val="002A43D2"/>
    <w:rsid w:val="002B0A5A"/>
    <w:rsid w:val="002B0CBF"/>
    <w:rsid w:val="002C09D4"/>
    <w:rsid w:val="002C7A45"/>
    <w:rsid w:val="002D0752"/>
    <w:rsid w:val="002E04C9"/>
    <w:rsid w:val="002E218C"/>
    <w:rsid w:val="002E6B3D"/>
    <w:rsid w:val="002F158D"/>
    <w:rsid w:val="002F431A"/>
    <w:rsid w:val="003139E7"/>
    <w:rsid w:val="00317300"/>
    <w:rsid w:val="00367202"/>
    <w:rsid w:val="00367843"/>
    <w:rsid w:val="00367AF7"/>
    <w:rsid w:val="00382524"/>
    <w:rsid w:val="00386B08"/>
    <w:rsid w:val="0039020C"/>
    <w:rsid w:val="003A0801"/>
    <w:rsid w:val="003A6583"/>
    <w:rsid w:val="003D003C"/>
    <w:rsid w:val="003E0208"/>
    <w:rsid w:val="003E7D4E"/>
    <w:rsid w:val="003F21C9"/>
    <w:rsid w:val="003F2C77"/>
    <w:rsid w:val="003F6DA1"/>
    <w:rsid w:val="0040020D"/>
    <w:rsid w:val="00406A15"/>
    <w:rsid w:val="004112B5"/>
    <w:rsid w:val="004313E0"/>
    <w:rsid w:val="00431D20"/>
    <w:rsid w:val="00443941"/>
    <w:rsid w:val="00460FFE"/>
    <w:rsid w:val="00483689"/>
    <w:rsid w:val="004A3AA3"/>
    <w:rsid w:val="004A57CA"/>
    <w:rsid w:val="004B0FB6"/>
    <w:rsid w:val="004B4C7D"/>
    <w:rsid w:val="004B5280"/>
    <w:rsid w:val="004C2CE0"/>
    <w:rsid w:val="004D57E5"/>
    <w:rsid w:val="004D6D60"/>
    <w:rsid w:val="004E4024"/>
    <w:rsid w:val="004F76AC"/>
    <w:rsid w:val="005022A3"/>
    <w:rsid w:val="00505724"/>
    <w:rsid w:val="00515058"/>
    <w:rsid w:val="00515947"/>
    <w:rsid w:val="00527D40"/>
    <w:rsid w:val="0053790F"/>
    <w:rsid w:val="00541D75"/>
    <w:rsid w:val="005433AA"/>
    <w:rsid w:val="00546B12"/>
    <w:rsid w:val="0055386A"/>
    <w:rsid w:val="00567B51"/>
    <w:rsid w:val="00575DF5"/>
    <w:rsid w:val="005A44EB"/>
    <w:rsid w:val="005B6855"/>
    <w:rsid w:val="005C6CDB"/>
    <w:rsid w:val="005D11AC"/>
    <w:rsid w:val="005D1C2A"/>
    <w:rsid w:val="005F4C45"/>
    <w:rsid w:val="005F7AE7"/>
    <w:rsid w:val="00600344"/>
    <w:rsid w:val="0062346F"/>
    <w:rsid w:val="00644CA9"/>
    <w:rsid w:val="006669F7"/>
    <w:rsid w:val="00674345"/>
    <w:rsid w:val="00674E9B"/>
    <w:rsid w:val="0067716A"/>
    <w:rsid w:val="006911A6"/>
    <w:rsid w:val="0069301D"/>
    <w:rsid w:val="006941E0"/>
    <w:rsid w:val="006C0C01"/>
    <w:rsid w:val="006E14F2"/>
    <w:rsid w:val="006E23F7"/>
    <w:rsid w:val="006E44CE"/>
    <w:rsid w:val="006F5E1B"/>
    <w:rsid w:val="006F67E8"/>
    <w:rsid w:val="00700802"/>
    <w:rsid w:val="007051D0"/>
    <w:rsid w:val="0071286B"/>
    <w:rsid w:val="00725828"/>
    <w:rsid w:val="0073167C"/>
    <w:rsid w:val="00732A4F"/>
    <w:rsid w:val="00746AB6"/>
    <w:rsid w:val="0074734C"/>
    <w:rsid w:val="00761F4B"/>
    <w:rsid w:val="0077306A"/>
    <w:rsid w:val="007A461F"/>
    <w:rsid w:val="007A7DBA"/>
    <w:rsid w:val="007B01D2"/>
    <w:rsid w:val="007B14CD"/>
    <w:rsid w:val="007B2E4A"/>
    <w:rsid w:val="007D7C9C"/>
    <w:rsid w:val="007E086C"/>
    <w:rsid w:val="007E5FDF"/>
    <w:rsid w:val="007F1882"/>
    <w:rsid w:val="00821B13"/>
    <w:rsid w:val="008257C9"/>
    <w:rsid w:val="008318A3"/>
    <w:rsid w:val="00832218"/>
    <w:rsid w:val="00833CBE"/>
    <w:rsid w:val="00833FDE"/>
    <w:rsid w:val="00835C4C"/>
    <w:rsid w:val="0084016B"/>
    <w:rsid w:val="00847C84"/>
    <w:rsid w:val="00850F1F"/>
    <w:rsid w:val="00852EA7"/>
    <w:rsid w:val="008561B1"/>
    <w:rsid w:val="00874FE3"/>
    <w:rsid w:val="00882898"/>
    <w:rsid w:val="00896AB3"/>
    <w:rsid w:val="008A2843"/>
    <w:rsid w:val="008A68BE"/>
    <w:rsid w:val="008C4D3C"/>
    <w:rsid w:val="008D5822"/>
    <w:rsid w:val="008F12DF"/>
    <w:rsid w:val="008F160C"/>
    <w:rsid w:val="009042D9"/>
    <w:rsid w:val="00910BB7"/>
    <w:rsid w:val="00915B9D"/>
    <w:rsid w:val="00920A7C"/>
    <w:rsid w:val="009231A7"/>
    <w:rsid w:val="00926690"/>
    <w:rsid w:val="00945B1B"/>
    <w:rsid w:val="00967F20"/>
    <w:rsid w:val="00974027"/>
    <w:rsid w:val="009862AD"/>
    <w:rsid w:val="00987224"/>
    <w:rsid w:val="00990174"/>
    <w:rsid w:val="00992E93"/>
    <w:rsid w:val="00994446"/>
    <w:rsid w:val="009A0E75"/>
    <w:rsid w:val="009A57FB"/>
    <w:rsid w:val="009A5E42"/>
    <w:rsid w:val="009E1FBB"/>
    <w:rsid w:val="00A1695D"/>
    <w:rsid w:val="00A16A82"/>
    <w:rsid w:val="00A322CE"/>
    <w:rsid w:val="00A72A7F"/>
    <w:rsid w:val="00A874CA"/>
    <w:rsid w:val="00A9086A"/>
    <w:rsid w:val="00AA073F"/>
    <w:rsid w:val="00AA28D0"/>
    <w:rsid w:val="00AC0CC3"/>
    <w:rsid w:val="00AE2677"/>
    <w:rsid w:val="00AF6C75"/>
    <w:rsid w:val="00B02C09"/>
    <w:rsid w:val="00B2147E"/>
    <w:rsid w:val="00B232CA"/>
    <w:rsid w:val="00B33603"/>
    <w:rsid w:val="00B5483F"/>
    <w:rsid w:val="00BC1A79"/>
    <w:rsid w:val="00BC5375"/>
    <w:rsid w:val="00BE1233"/>
    <w:rsid w:val="00BE398C"/>
    <w:rsid w:val="00BE524E"/>
    <w:rsid w:val="00BF4678"/>
    <w:rsid w:val="00C03735"/>
    <w:rsid w:val="00C20277"/>
    <w:rsid w:val="00C2262B"/>
    <w:rsid w:val="00C30430"/>
    <w:rsid w:val="00C36864"/>
    <w:rsid w:val="00C40C4B"/>
    <w:rsid w:val="00C612A8"/>
    <w:rsid w:val="00C6352B"/>
    <w:rsid w:val="00C64865"/>
    <w:rsid w:val="00C7249D"/>
    <w:rsid w:val="00C82C23"/>
    <w:rsid w:val="00C865AB"/>
    <w:rsid w:val="00CA15D4"/>
    <w:rsid w:val="00CB102B"/>
    <w:rsid w:val="00CB33F3"/>
    <w:rsid w:val="00CC6ADF"/>
    <w:rsid w:val="00CD2591"/>
    <w:rsid w:val="00CD34EB"/>
    <w:rsid w:val="00D01E7D"/>
    <w:rsid w:val="00D136EB"/>
    <w:rsid w:val="00D15278"/>
    <w:rsid w:val="00D15372"/>
    <w:rsid w:val="00D1681E"/>
    <w:rsid w:val="00D221B5"/>
    <w:rsid w:val="00D2382D"/>
    <w:rsid w:val="00D33B1F"/>
    <w:rsid w:val="00D424CE"/>
    <w:rsid w:val="00D50196"/>
    <w:rsid w:val="00D50BFF"/>
    <w:rsid w:val="00D55688"/>
    <w:rsid w:val="00D74C64"/>
    <w:rsid w:val="00D82090"/>
    <w:rsid w:val="00D830FE"/>
    <w:rsid w:val="00D930F9"/>
    <w:rsid w:val="00D9459E"/>
    <w:rsid w:val="00DA74A8"/>
    <w:rsid w:val="00DA7D22"/>
    <w:rsid w:val="00DD125A"/>
    <w:rsid w:val="00DD2BF9"/>
    <w:rsid w:val="00DD4996"/>
    <w:rsid w:val="00DE416C"/>
    <w:rsid w:val="00DE4FA5"/>
    <w:rsid w:val="00DE67DD"/>
    <w:rsid w:val="00DF25FA"/>
    <w:rsid w:val="00DF29FF"/>
    <w:rsid w:val="00DF345C"/>
    <w:rsid w:val="00E203C6"/>
    <w:rsid w:val="00E276FD"/>
    <w:rsid w:val="00E3176A"/>
    <w:rsid w:val="00E478ED"/>
    <w:rsid w:val="00E56081"/>
    <w:rsid w:val="00E81F2A"/>
    <w:rsid w:val="00E919FC"/>
    <w:rsid w:val="00E96770"/>
    <w:rsid w:val="00EB12C4"/>
    <w:rsid w:val="00EB1C96"/>
    <w:rsid w:val="00EB483D"/>
    <w:rsid w:val="00ED0F43"/>
    <w:rsid w:val="00ED7A34"/>
    <w:rsid w:val="00ED7A7C"/>
    <w:rsid w:val="00EE0C8C"/>
    <w:rsid w:val="00EE1022"/>
    <w:rsid w:val="00EE2C15"/>
    <w:rsid w:val="00EE4126"/>
    <w:rsid w:val="00F062C8"/>
    <w:rsid w:val="00F10113"/>
    <w:rsid w:val="00F270A4"/>
    <w:rsid w:val="00F40D17"/>
    <w:rsid w:val="00F44200"/>
    <w:rsid w:val="00F44296"/>
    <w:rsid w:val="00F7697E"/>
    <w:rsid w:val="00F77B33"/>
    <w:rsid w:val="00F90F32"/>
    <w:rsid w:val="00F9201D"/>
    <w:rsid w:val="00F9485F"/>
    <w:rsid w:val="00F957AD"/>
    <w:rsid w:val="00FA1A83"/>
    <w:rsid w:val="00FA3640"/>
    <w:rsid w:val="00FB2339"/>
    <w:rsid w:val="00FC552D"/>
    <w:rsid w:val="00FC61BA"/>
    <w:rsid w:val="00FD125C"/>
    <w:rsid w:val="00FF1A25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CA6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3C6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verzeichnis1">
    <w:name w:val="Literaturverzeichnis1"/>
    <w:basedOn w:val="Standard"/>
    <w:rsid w:val="003A0801"/>
    <w:pPr>
      <w:tabs>
        <w:tab w:val="left" w:pos="260"/>
      </w:tabs>
      <w:spacing w:after="240"/>
      <w:ind w:left="264" w:hanging="264"/>
    </w:pPr>
  </w:style>
  <w:style w:type="character" w:styleId="Link">
    <w:name w:val="Hyperlink"/>
    <w:basedOn w:val="Absatzstandardschriftart"/>
    <w:uiPriority w:val="99"/>
    <w:unhideWhenUsed/>
    <w:rsid w:val="003A0801"/>
    <w:rPr>
      <w:color w:val="0000FF"/>
      <w:u w:val="single"/>
    </w:rPr>
  </w:style>
  <w:style w:type="paragraph" w:customStyle="1" w:styleId="Literaturverzeichnis3">
    <w:name w:val="Literaturverzeichnis3"/>
    <w:basedOn w:val="Standard"/>
    <w:rsid w:val="003A0801"/>
    <w:pPr>
      <w:tabs>
        <w:tab w:val="left" w:pos="260"/>
      </w:tabs>
      <w:spacing w:after="240"/>
      <w:ind w:left="264" w:hanging="264"/>
    </w:pPr>
  </w:style>
  <w:style w:type="character" w:styleId="Zeilennummer">
    <w:name w:val="line number"/>
    <w:basedOn w:val="Absatzstandardschriftart"/>
    <w:uiPriority w:val="99"/>
    <w:semiHidden/>
    <w:unhideWhenUsed/>
    <w:rsid w:val="00064697"/>
  </w:style>
  <w:style w:type="paragraph" w:styleId="Fuzeile">
    <w:name w:val="footer"/>
    <w:basedOn w:val="Standard"/>
    <w:link w:val="FuzeileZeichen"/>
    <w:uiPriority w:val="99"/>
    <w:unhideWhenUsed/>
    <w:rsid w:val="0006469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64697"/>
  </w:style>
  <w:style w:type="character" w:styleId="Seitenzahl">
    <w:name w:val="page number"/>
    <w:basedOn w:val="Absatzstandardschriftart"/>
    <w:uiPriority w:val="99"/>
    <w:semiHidden/>
    <w:unhideWhenUsed/>
    <w:rsid w:val="00064697"/>
  </w:style>
  <w:style w:type="paragraph" w:styleId="Kopfzeile">
    <w:name w:val="header"/>
    <w:basedOn w:val="Standard"/>
    <w:link w:val="KopfzeileZeichen"/>
    <w:uiPriority w:val="99"/>
    <w:unhideWhenUsed/>
    <w:rsid w:val="0006469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646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3C6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verzeichnis1">
    <w:name w:val="Literaturverzeichnis1"/>
    <w:basedOn w:val="Standard"/>
    <w:rsid w:val="003A0801"/>
    <w:pPr>
      <w:tabs>
        <w:tab w:val="left" w:pos="260"/>
      </w:tabs>
      <w:spacing w:after="240"/>
      <w:ind w:left="264" w:hanging="264"/>
    </w:pPr>
  </w:style>
  <w:style w:type="character" w:styleId="Link">
    <w:name w:val="Hyperlink"/>
    <w:basedOn w:val="Absatzstandardschriftart"/>
    <w:uiPriority w:val="99"/>
    <w:unhideWhenUsed/>
    <w:rsid w:val="003A0801"/>
    <w:rPr>
      <w:color w:val="0000FF"/>
      <w:u w:val="single"/>
    </w:rPr>
  </w:style>
  <w:style w:type="paragraph" w:customStyle="1" w:styleId="Literaturverzeichnis3">
    <w:name w:val="Literaturverzeichnis3"/>
    <w:basedOn w:val="Standard"/>
    <w:rsid w:val="003A0801"/>
    <w:pPr>
      <w:tabs>
        <w:tab w:val="left" w:pos="260"/>
      </w:tabs>
      <w:spacing w:after="240"/>
      <w:ind w:left="264" w:hanging="264"/>
    </w:pPr>
  </w:style>
  <w:style w:type="character" w:styleId="Zeilennummer">
    <w:name w:val="line number"/>
    <w:basedOn w:val="Absatzstandardschriftart"/>
    <w:uiPriority w:val="99"/>
    <w:semiHidden/>
    <w:unhideWhenUsed/>
    <w:rsid w:val="00064697"/>
  </w:style>
  <w:style w:type="paragraph" w:styleId="Fuzeile">
    <w:name w:val="footer"/>
    <w:basedOn w:val="Standard"/>
    <w:link w:val="FuzeileZeichen"/>
    <w:uiPriority w:val="99"/>
    <w:unhideWhenUsed/>
    <w:rsid w:val="0006469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64697"/>
  </w:style>
  <w:style w:type="character" w:styleId="Seitenzahl">
    <w:name w:val="page number"/>
    <w:basedOn w:val="Absatzstandardschriftart"/>
    <w:uiPriority w:val="99"/>
    <w:semiHidden/>
    <w:unhideWhenUsed/>
    <w:rsid w:val="00064697"/>
  </w:style>
  <w:style w:type="paragraph" w:styleId="Kopfzeile">
    <w:name w:val="header"/>
    <w:basedOn w:val="Standard"/>
    <w:link w:val="KopfzeileZeichen"/>
    <w:uiPriority w:val="99"/>
    <w:unhideWhenUsed/>
    <w:rsid w:val="0006469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64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4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B1A35F-E5A7-5541-931C-0A7F7AF72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0</Words>
  <Characters>5927</Characters>
  <Application>Microsoft Macintosh Word</Application>
  <DocSecurity>0</DocSecurity>
  <Lines>49</Lines>
  <Paragraphs>13</Paragraphs>
  <ScaleCrop>false</ScaleCrop>
  <Company/>
  <LinksUpToDate>false</LinksUpToDate>
  <CharactersWithSpaces>6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Haas</dc:creator>
  <cp:keywords/>
  <dc:description/>
  <cp:lastModifiedBy>Elias K. Mai</cp:lastModifiedBy>
  <cp:revision>9</cp:revision>
  <dcterms:created xsi:type="dcterms:W3CDTF">2017-12-30T16:10:00Z</dcterms:created>
  <dcterms:modified xsi:type="dcterms:W3CDTF">2018-01-05T21:57:00Z</dcterms:modified>
</cp:coreProperties>
</file>